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FC823" w14:textId="1DC163CA" w:rsidR="001620BF" w:rsidRDefault="00017D5D" w:rsidP="00665583">
      <w:pPr>
        <w:jc w:val="center"/>
        <w:rPr>
          <w:b/>
          <w:bCs/>
          <w:lang w:val="en-US"/>
        </w:rPr>
      </w:pPr>
      <w:r w:rsidRPr="00665583">
        <w:rPr>
          <w:b/>
          <w:bCs/>
          <w:lang w:val="en-US"/>
        </w:rPr>
        <w:t>Add file 4 schematic diagram of study procedures</w:t>
      </w:r>
    </w:p>
    <w:p w14:paraId="1F1E0225" w14:textId="77777777" w:rsidR="00665583" w:rsidRPr="00665583" w:rsidRDefault="00665583" w:rsidP="00665583">
      <w:pPr>
        <w:jc w:val="center"/>
        <w:rPr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18"/>
        <w:gridCol w:w="1293"/>
        <w:gridCol w:w="1289"/>
        <w:gridCol w:w="1290"/>
        <w:gridCol w:w="1292"/>
        <w:gridCol w:w="1291"/>
        <w:gridCol w:w="1289"/>
      </w:tblGrid>
      <w:tr w:rsidR="00017D5D" w:rsidRPr="00017D5D" w14:paraId="1A30E272" w14:textId="77777777" w:rsidTr="00017D5D">
        <w:tc>
          <w:tcPr>
            <w:tcW w:w="1318" w:type="dxa"/>
          </w:tcPr>
          <w:p w14:paraId="4EBDC6FF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3" w:type="dxa"/>
          </w:tcPr>
          <w:p w14:paraId="61880E22" w14:textId="77777777" w:rsidR="00017D5D" w:rsidRPr="00017D5D" w:rsidRDefault="00017D5D">
            <w:pPr>
              <w:rPr>
                <w:sz w:val="18"/>
                <w:szCs w:val="18"/>
              </w:rPr>
            </w:pPr>
            <w:r w:rsidRPr="00017D5D">
              <w:rPr>
                <w:sz w:val="18"/>
                <w:szCs w:val="18"/>
              </w:rPr>
              <w:t>Anesthesia consultation</w:t>
            </w:r>
          </w:p>
        </w:tc>
        <w:tc>
          <w:tcPr>
            <w:tcW w:w="1289" w:type="dxa"/>
          </w:tcPr>
          <w:p w14:paraId="3B9324F7" w14:textId="77777777" w:rsidR="00017D5D" w:rsidRPr="00017D5D" w:rsidRDefault="001B1E4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AF</w:t>
            </w:r>
            <w:proofErr w:type="spellEnd"/>
          </w:p>
        </w:tc>
        <w:tc>
          <w:tcPr>
            <w:tcW w:w="1290" w:type="dxa"/>
          </w:tcPr>
          <w:p w14:paraId="16FDDFD0" w14:textId="77777777" w:rsidR="00017D5D" w:rsidRPr="00017D5D" w:rsidRDefault="001B1E4E" w:rsidP="00017D5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AF</w:t>
            </w:r>
            <w:proofErr w:type="spellEnd"/>
            <w:r w:rsidR="00017D5D" w:rsidRPr="00017D5D">
              <w:rPr>
                <w:sz w:val="18"/>
                <w:szCs w:val="18"/>
              </w:rPr>
              <w:t xml:space="preserve"> &gt; 30min</w:t>
            </w:r>
          </w:p>
        </w:tc>
        <w:tc>
          <w:tcPr>
            <w:tcW w:w="1292" w:type="dxa"/>
          </w:tcPr>
          <w:p w14:paraId="247FFE5D" w14:textId="77777777" w:rsidR="00017D5D" w:rsidRPr="00017D5D" w:rsidRDefault="00017D5D">
            <w:pPr>
              <w:rPr>
                <w:sz w:val="18"/>
                <w:szCs w:val="18"/>
              </w:rPr>
            </w:pPr>
            <w:r w:rsidRPr="00017D5D">
              <w:rPr>
                <w:sz w:val="18"/>
                <w:szCs w:val="18"/>
              </w:rPr>
              <w:t xml:space="preserve">Follow </w:t>
            </w:r>
            <w:proofErr w:type="spellStart"/>
            <w:r w:rsidRPr="00017D5D">
              <w:rPr>
                <w:sz w:val="18"/>
                <w:szCs w:val="18"/>
              </w:rPr>
              <w:t>until</w:t>
            </w:r>
            <w:proofErr w:type="spellEnd"/>
            <w:r w:rsidRPr="00017D5D">
              <w:rPr>
                <w:sz w:val="18"/>
                <w:szCs w:val="18"/>
              </w:rPr>
              <w:t xml:space="preserve"> </w:t>
            </w:r>
            <w:proofErr w:type="spellStart"/>
            <w:r w:rsidRPr="00017D5D">
              <w:rPr>
                <w:sz w:val="18"/>
                <w:szCs w:val="18"/>
              </w:rPr>
              <w:t>hospital</w:t>
            </w:r>
            <w:proofErr w:type="spellEnd"/>
            <w:r w:rsidRPr="00017D5D">
              <w:rPr>
                <w:sz w:val="18"/>
                <w:szCs w:val="18"/>
              </w:rPr>
              <w:t xml:space="preserve"> </w:t>
            </w:r>
            <w:proofErr w:type="spellStart"/>
            <w:r w:rsidRPr="00017D5D">
              <w:rPr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1291" w:type="dxa"/>
          </w:tcPr>
          <w:p w14:paraId="5D4DFA6B" w14:textId="77777777" w:rsidR="00017D5D" w:rsidRPr="00017D5D" w:rsidRDefault="00017D5D">
            <w:pPr>
              <w:rPr>
                <w:sz w:val="18"/>
                <w:szCs w:val="18"/>
              </w:rPr>
            </w:pPr>
            <w:r w:rsidRPr="00017D5D">
              <w:rPr>
                <w:sz w:val="18"/>
                <w:szCs w:val="18"/>
              </w:rPr>
              <w:t xml:space="preserve">2 </w:t>
            </w:r>
            <w:proofErr w:type="spellStart"/>
            <w:r w:rsidRPr="00017D5D">
              <w:rPr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289" w:type="dxa"/>
          </w:tcPr>
          <w:p w14:paraId="138CC366" w14:textId="77777777" w:rsidR="00017D5D" w:rsidRPr="00017D5D" w:rsidRDefault="00017D5D">
            <w:pPr>
              <w:rPr>
                <w:sz w:val="18"/>
                <w:szCs w:val="18"/>
              </w:rPr>
            </w:pPr>
            <w:r w:rsidRPr="00017D5D">
              <w:rPr>
                <w:sz w:val="18"/>
                <w:szCs w:val="18"/>
              </w:rPr>
              <w:t xml:space="preserve">1 </w:t>
            </w:r>
            <w:proofErr w:type="spellStart"/>
            <w:r w:rsidRPr="00017D5D">
              <w:rPr>
                <w:sz w:val="18"/>
                <w:szCs w:val="18"/>
              </w:rPr>
              <w:t>year</w:t>
            </w:r>
            <w:proofErr w:type="spellEnd"/>
          </w:p>
        </w:tc>
      </w:tr>
      <w:tr w:rsidR="00017D5D" w:rsidRPr="00017D5D" w14:paraId="0BB92EBA" w14:textId="77777777" w:rsidTr="00017D5D">
        <w:tc>
          <w:tcPr>
            <w:tcW w:w="1318" w:type="dxa"/>
          </w:tcPr>
          <w:p w14:paraId="606BE057" w14:textId="77777777" w:rsidR="00017D5D" w:rsidRPr="00017D5D" w:rsidRDefault="00017D5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l and </w:t>
            </w:r>
            <w:proofErr w:type="spellStart"/>
            <w:r>
              <w:rPr>
                <w:sz w:val="18"/>
                <w:szCs w:val="18"/>
              </w:rPr>
              <w:t>written</w:t>
            </w:r>
            <w:proofErr w:type="spellEnd"/>
            <w:r>
              <w:rPr>
                <w:sz w:val="18"/>
                <w:szCs w:val="18"/>
              </w:rPr>
              <w:t xml:space="preserve"> information</w:t>
            </w:r>
          </w:p>
        </w:tc>
        <w:tc>
          <w:tcPr>
            <w:tcW w:w="1293" w:type="dxa"/>
          </w:tcPr>
          <w:p w14:paraId="258A5AE6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89" w:type="dxa"/>
          </w:tcPr>
          <w:p w14:paraId="47CDF59B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0" w:type="dxa"/>
          </w:tcPr>
          <w:p w14:paraId="43542329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14:paraId="0DD5AC4C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1" w:type="dxa"/>
          </w:tcPr>
          <w:p w14:paraId="593F8F43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9" w:type="dxa"/>
          </w:tcPr>
          <w:p w14:paraId="7667EB42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</w:tr>
      <w:tr w:rsidR="00017D5D" w:rsidRPr="00017D5D" w14:paraId="14926928" w14:textId="77777777" w:rsidTr="00017D5D">
        <w:tc>
          <w:tcPr>
            <w:tcW w:w="1318" w:type="dxa"/>
          </w:tcPr>
          <w:p w14:paraId="5A4250D6" w14:textId="77777777" w:rsidR="00017D5D" w:rsidRPr="00017D5D" w:rsidRDefault="00017D5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gibil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1293" w:type="dxa"/>
          </w:tcPr>
          <w:p w14:paraId="3D241595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89" w:type="dxa"/>
          </w:tcPr>
          <w:p w14:paraId="2C5CC7ED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0" w:type="dxa"/>
          </w:tcPr>
          <w:p w14:paraId="7E6E9DEB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2" w:type="dxa"/>
          </w:tcPr>
          <w:p w14:paraId="74AD43DE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1" w:type="dxa"/>
          </w:tcPr>
          <w:p w14:paraId="36119376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9" w:type="dxa"/>
          </w:tcPr>
          <w:p w14:paraId="5B52DA6D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</w:tr>
      <w:tr w:rsidR="00017D5D" w:rsidRPr="00017D5D" w14:paraId="2439A173" w14:textId="77777777" w:rsidTr="00017D5D">
        <w:tc>
          <w:tcPr>
            <w:tcW w:w="1318" w:type="dxa"/>
          </w:tcPr>
          <w:p w14:paraId="4FD8EA0A" w14:textId="77777777" w:rsidR="00017D5D" w:rsidRPr="00017D5D" w:rsidRDefault="00017D5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ritten</w:t>
            </w:r>
            <w:proofErr w:type="spellEnd"/>
            <w:r>
              <w:rPr>
                <w:sz w:val="18"/>
                <w:szCs w:val="18"/>
              </w:rPr>
              <w:t xml:space="preserve"> consent</w:t>
            </w:r>
          </w:p>
        </w:tc>
        <w:tc>
          <w:tcPr>
            <w:tcW w:w="1293" w:type="dxa"/>
          </w:tcPr>
          <w:p w14:paraId="4F97588D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9" w:type="dxa"/>
          </w:tcPr>
          <w:p w14:paraId="7C2CE7AB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0" w:type="dxa"/>
          </w:tcPr>
          <w:p w14:paraId="61C09224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14:paraId="33B35535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1" w:type="dxa"/>
          </w:tcPr>
          <w:p w14:paraId="01D89BD6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9" w:type="dxa"/>
          </w:tcPr>
          <w:p w14:paraId="6DDF2274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</w:tr>
      <w:tr w:rsidR="00017D5D" w:rsidRPr="00017D5D" w14:paraId="347242AA" w14:textId="77777777" w:rsidTr="00017D5D">
        <w:tc>
          <w:tcPr>
            <w:tcW w:w="1318" w:type="dxa"/>
          </w:tcPr>
          <w:p w14:paraId="51F37325" w14:textId="77777777" w:rsidR="00017D5D" w:rsidRPr="00017D5D" w:rsidRDefault="00017D5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ndomization</w:t>
            </w:r>
            <w:proofErr w:type="spellEnd"/>
          </w:p>
        </w:tc>
        <w:tc>
          <w:tcPr>
            <w:tcW w:w="1293" w:type="dxa"/>
          </w:tcPr>
          <w:p w14:paraId="03953F64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9" w:type="dxa"/>
          </w:tcPr>
          <w:p w14:paraId="0FAD96DA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0" w:type="dxa"/>
          </w:tcPr>
          <w:p w14:paraId="1180F387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92" w:type="dxa"/>
          </w:tcPr>
          <w:p w14:paraId="1B0B3CB7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1" w:type="dxa"/>
          </w:tcPr>
          <w:p w14:paraId="1924F493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9" w:type="dxa"/>
          </w:tcPr>
          <w:p w14:paraId="39C778CE" w14:textId="77777777" w:rsidR="00017D5D" w:rsidRPr="00017D5D" w:rsidRDefault="00017D5D" w:rsidP="00017D5D">
            <w:pPr>
              <w:jc w:val="center"/>
              <w:rPr>
                <w:sz w:val="18"/>
                <w:szCs w:val="18"/>
              </w:rPr>
            </w:pPr>
          </w:p>
        </w:tc>
      </w:tr>
      <w:tr w:rsidR="00017D5D" w:rsidRPr="00017D5D" w14:paraId="17EB748D" w14:textId="77777777" w:rsidTr="00017D5D">
        <w:tc>
          <w:tcPr>
            <w:tcW w:w="1318" w:type="dxa"/>
          </w:tcPr>
          <w:p w14:paraId="1E7446B5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  <w:r w:rsidRPr="00017D5D">
              <w:rPr>
                <w:sz w:val="18"/>
                <w:szCs w:val="18"/>
                <w:lang w:val="en-US"/>
              </w:rPr>
              <w:t>Clinical care (MAP, heart rate, all vital signs)</w:t>
            </w:r>
          </w:p>
        </w:tc>
        <w:tc>
          <w:tcPr>
            <w:tcW w:w="1293" w:type="dxa"/>
          </w:tcPr>
          <w:p w14:paraId="6DC94426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5D48610F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0" w:type="dxa"/>
          </w:tcPr>
          <w:p w14:paraId="3CC07502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2" w:type="dxa"/>
          </w:tcPr>
          <w:p w14:paraId="3E55B188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1" w:type="dxa"/>
          </w:tcPr>
          <w:p w14:paraId="78888625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288F2E2E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17D5D" w:rsidRPr="00017D5D" w14:paraId="2D10A311" w14:textId="77777777" w:rsidTr="00017D5D">
        <w:tc>
          <w:tcPr>
            <w:tcW w:w="1318" w:type="dxa"/>
          </w:tcPr>
          <w:p w14:paraId="3EE316E5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ications</w:t>
            </w:r>
          </w:p>
        </w:tc>
        <w:tc>
          <w:tcPr>
            <w:tcW w:w="1293" w:type="dxa"/>
          </w:tcPr>
          <w:p w14:paraId="28F22895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6D0BAA5A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14:paraId="739330CF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</w:tcPr>
          <w:p w14:paraId="70C4679D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1" w:type="dxa"/>
          </w:tcPr>
          <w:p w14:paraId="39C7D9F6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89" w:type="dxa"/>
          </w:tcPr>
          <w:p w14:paraId="430189CF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017D5D" w:rsidRPr="00017D5D" w14:paraId="574D8AB6" w14:textId="77777777" w:rsidTr="00017D5D">
        <w:tc>
          <w:tcPr>
            <w:tcW w:w="1318" w:type="dxa"/>
          </w:tcPr>
          <w:p w14:paraId="724C86FC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ments tolerance</w:t>
            </w:r>
          </w:p>
        </w:tc>
        <w:tc>
          <w:tcPr>
            <w:tcW w:w="1293" w:type="dxa"/>
          </w:tcPr>
          <w:p w14:paraId="7CE35A25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39062D29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14:paraId="3CFF5124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</w:tcPr>
          <w:p w14:paraId="29D8A45A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1" w:type="dxa"/>
          </w:tcPr>
          <w:p w14:paraId="7725D51A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89" w:type="dxa"/>
          </w:tcPr>
          <w:p w14:paraId="016D406F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017D5D" w:rsidRPr="00017D5D" w14:paraId="2D31EFE8" w14:textId="77777777" w:rsidTr="00017D5D">
        <w:tc>
          <w:tcPr>
            <w:tcW w:w="1318" w:type="dxa"/>
          </w:tcPr>
          <w:p w14:paraId="54CF3E49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dux </w:t>
            </w:r>
            <w:r w:rsidR="001B1E4E">
              <w:rPr>
                <w:sz w:val="18"/>
                <w:szCs w:val="18"/>
                <w:lang w:val="en-US"/>
              </w:rPr>
              <w:t xml:space="preserve">of </w:t>
            </w:r>
            <w:proofErr w:type="spellStart"/>
            <w:r w:rsidR="001B1E4E">
              <w:rPr>
                <w:sz w:val="18"/>
                <w:szCs w:val="18"/>
                <w:lang w:val="en-US"/>
              </w:rPr>
              <w:t>PoAF</w:t>
            </w:r>
            <w:proofErr w:type="spellEnd"/>
          </w:p>
        </w:tc>
        <w:tc>
          <w:tcPr>
            <w:tcW w:w="1293" w:type="dxa"/>
          </w:tcPr>
          <w:p w14:paraId="2D95577A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5549BECF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14:paraId="0929DCBA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</w:tcPr>
          <w:p w14:paraId="260570A9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1" w:type="dxa"/>
          </w:tcPr>
          <w:p w14:paraId="39BFD9DD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89" w:type="dxa"/>
          </w:tcPr>
          <w:p w14:paraId="1015BE4B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017D5D" w:rsidRPr="00017D5D" w14:paraId="17BADCFC" w14:textId="77777777" w:rsidTr="00017D5D">
        <w:tc>
          <w:tcPr>
            <w:tcW w:w="1318" w:type="dxa"/>
          </w:tcPr>
          <w:p w14:paraId="6FCD54A5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aluation of rhythm</w:t>
            </w:r>
          </w:p>
        </w:tc>
        <w:tc>
          <w:tcPr>
            <w:tcW w:w="1293" w:type="dxa"/>
          </w:tcPr>
          <w:p w14:paraId="33353514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1B4212EA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14:paraId="50DC5BE5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</w:tcPr>
          <w:p w14:paraId="30BE4592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1" w:type="dxa"/>
          </w:tcPr>
          <w:p w14:paraId="0E7FC2AA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89" w:type="dxa"/>
          </w:tcPr>
          <w:p w14:paraId="565BB851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017D5D" w:rsidRPr="00017D5D" w14:paraId="2E388595" w14:textId="77777777" w:rsidTr="00017D5D">
        <w:tc>
          <w:tcPr>
            <w:tcW w:w="1318" w:type="dxa"/>
          </w:tcPr>
          <w:p w14:paraId="76BC760D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rombo-embolic events</w:t>
            </w:r>
          </w:p>
        </w:tc>
        <w:tc>
          <w:tcPr>
            <w:tcW w:w="1293" w:type="dxa"/>
          </w:tcPr>
          <w:p w14:paraId="3709CE01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0E30CAD1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14:paraId="00E16E39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</w:tcPr>
          <w:p w14:paraId="634E4052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1" w:type="dxa"/>
          </w:tcPr>
          <w:p w14:paraId="4C066BCC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89" w:type="dxa"/>
          </w:tcPr>
          <w:p w14:paraId="2D624687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017D5D" w:rsidRPr="00017D5D" w14:paraId="79A61547" w14:textId="77777777" w:rsidTr="00017D5D">
        <w:tc>
          <w:tcPr>
            <w:tcW w:w="1318" w:type="dxa"/>
          </w:tcPr>
          <w:p w14:paraId="4969651E" w14:textId="77777777" w:rsidR="00017D5D" w:rsidRPr="00017D5D" w:rsidRDefault="00017D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rrhagic complications</w:t>
            </w:r>
          </w:p>
        </w:tc>
        <w:tc>
          <w:tcPr>
            <w:tcW w:w="1293" w:type="dxa"/>
          </w:tcPr>
          <w:p w14:paraId="6B590E61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</w:tcPr>
          <w:p w14:paraId="5289A150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14:paraId="04FE607E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</w:tcPr>
          <w:p w14:paraId="2DC880DD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91" w:type="dxa"/>
          </w:tcPr>
          <w:p w14:paraId="000475E1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89" w:type="dxa"/>
          </w:tcPr>
          <w:p w14:paraId="462AF92D" w14:textId="77777777" w:rsidR="00017D5D" w:rsidRPr="00017D5D" w:rsidRDefault="00017D5D" w:rsidP="00017D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</w:tbl>
    <w:p w14:paraId="738B3C00" w14:textId="77777777" w:rsidR="00017D5D" w:rsidRPr="00017D5D" w:rsidRDefault="001B1E4E">
      <w:pPr>
        <w:rPr>
          <w:lang w:val="en-US"/>
        </w:rPr>
      </w:pPr>
      <w:r>
        <w:rPr>
          <w:lang w:val="en-US"/>
        </w:rPr>
        <w:t xml:space="preserve">MAP: mean arterial pressure; </w:t>
      </w:r>
      <w:proofErr w:type="spellStart"/>
      <w:r>
        <w:rPr>
          <w:lang w:val="en-US"/>
        </w:rPr>
        <w:t>Po</w:t>
      </w:r>
      <w:r w:rsidR="00017D5D">
        <w:rPr>
          <w:lang w:val="en-US"/>
        </w:rPr>
        <w:t>AF</w:t>
      </w:r>
      <w:proofErr w:type="spellEnd"/>
      <w:r w:rsidR="00017D5D">
        <w:rPr>
          <w:lang w:val="en-US"/>
        </w:rPr>
        <w:t>, postoperative atrial fibrillation</w:t>
      </w:r>
      <w:r>
        <w:rPr>
          <w:lang w:val="en-US"/>
        </w:rPr>
        <w:t>.</w:t>
      </w:r>
    </w:p>
    <w:sectPr w:rsidR="00017D5D" w:rsidRPr="00017D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D5D"/>
    <w:rsid w:val="00017D5D"/>
    <w:rsid w:val="001B1E4E"/>
    <w:rsid w:val="00665583"/>
    <w:rsid w:val="00926F2D"/>
    <w:rsid w:val="00D9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03928"/>
  <w15:chartTrackingRefBased/>
  <w15:docId w15:val="{58809EA7-665F-483E-8581-F449ECDCD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17D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017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Caen Normandie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 MARC-OLIVIER</dc:creator>
  <cp:keywords/>
  <dc:description/>
  <cp:lastModifiedBy>Marc-Olivier Fischer</cp:lastModifiedBy>
  <cp:revision>2</cp:revision>
  <dcterms:created xsi:type="dcterms:W3CDTF">2022-06-24T11:48:00Z</dcterms:created>
  <dcterms:modified xsi:type="dcterms:W3CDTF">2022-06-24T11:48:00Z</dcterms:modified>
</cp:coreProperties>
</file>